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 S2</w:t>
      </w:r>
      <w:r>
        <w:rPr>
          <w:rFonts w:hint="default" w:ascii="Times New Roman" w:hAnsi="Times New Roman" w:cs="Times New Roman"/>
        </w:rPr>
        <w:t xml:space="preserve"> Primer sequences for </w:t>
      </w:r>
      <w:r>
        <w:rPr>
          <w:rFonts w:hint="eastAsia" w:ascii="Times New Roman" w:hAnsi="Times New Roman" w:cs="Times New Roman"/>
          <w:lang w:val="en-US" w:eastAsia="zh-CN"/>
        </w:rPr>
        <w:t>q</w:t>
      </w:r>
      <w:r>
        <w:rPr>
          <w:rFonts w:hint="default" w:ascii="Times New Roman" w:hAnsi="Times New Roman" w:cs="Times New Roman"/>
        </w:rPr>
        <w:t>PCR analysi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762"/>
        <w:gridCol w:w="4696"/>
        <w:gridCol w:w="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ene</w:t>
            </w: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enB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nk number</w:t>
            </w:r>
          </w:p>
        </w:tc>
        <w:tc>
          <w:tcPr>
            <w:tcW w:w="4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Primer sequence (5′→3′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Product size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Mucin-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XM_013148044.1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CTGATGCCACAACCCACACTC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CAGGTGTAGCAGCAGCCAGT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21"/>
                <w:szCs w:val="21"/>
              </w:rPr>
              <w:t>ccludi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kern w:val="0"/>
                <w:sz w:val="21"/>
                <w:szCs w:val="21"/>
              </w:rPr>
              <w:t>NM_001163647.2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ascii="Times New Roman" w:hAnsi="Times New Roman" w:eastAsia="黑体" w:cs="Times New Roman"/>
                <w:bCs/>
                <w:kern w:val="0"/>
                <w:sz w:val="21"/>
                <w:szCs w:val="21"/>
              </w:rPr>
              <w:t>CAGGTGCACCCTCCAGAT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kern w:val="0"/>
                <w:sz w:val="21"/>
                <w:szCs w:val="21"/>
              </w:rPr>
              <w:t>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ascii="Times New Roman" w:hAnsi="Times New Roman" w:eastAsia="黑体" w:cs="Times New Roman"/>
                <w:bCs/>
                <w:kern w:val="0"/>
                <w:sz w:val="21"/>
                <w:szCs w:val="21"/>
              </w:rPr>
              <w:t>TATGTCGTTGCTGGGTGC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Claudin-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NM_001244539.1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GACCAGGTGAAGAAGATGCGGA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CGAGCCACTCTGTTGCCATA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ZO-</w:t>
            </w: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kern w:val="0"/>
                <w:sz w:val="21"/>
                <w:szCs w:val="21"/>
              </w:rPr>
              <w:t>XM_005659811.1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Forward:</w:t>
            </w:r>
            <w:r>
              <w:rPr>
                <w:rFonts w:ascii="Times New Roman" w:hAnsi="Times New Roman" w:eastAsia="黑体" w:cs="Times New Roman"/>
                <w:bCs/>
                <w:kern w:val="0"/>
                <w:sz w:val="21"/>
                <w:szCs w:val="21"/>
              </w:rPr>
              <w:t>TGGCTCTTGCACTAGCTC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bCs/>
                <w:kern w:val="0"/>
                <w:sz w:val="21"/>
                <w:szCs w:val="21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ascii="Times New Roman" w:hAnsi="Times New Roman" w:eastAsia="黑体" w:cs="Times New Roman"/>
                <w:bCs/>
                <w:kern w:val="0"/>
                <w:sz w:val="21"/>
                <w:szCs w:val="21"/>
              </w:rPr>
              <w:t>TTGCCTGCAGTGGGTCAT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ZO-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XM_021070966.1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CCCTCAGCCGTTGCCAGTAA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CTCTCCCACCTCGTCACTCTC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XM_021091114.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Forward: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GATTCCACCCACGGCAAGTT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69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 xml:space="preserve">Reverse: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AGCACCAGCATCACCCCATTTG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B95FF4"/>
    <w:rsid w:val="03824AAC"/>
    <w:rsid w:val="04446205"/>
    <w:rsid w:val="1EBD29E4"/>
    <w:rsid w:val="3DA2751D"/>
    <w:rsid w:val="3E614CE2"/>
    <w:rsid w:val="433A3D54"/>
    <w:rsid w:val="45B95FF4"/>
    <w:rsid w:val="7101188A"/>
    <w:rsid w:val="78540ABA"/>
    <w:rsid w:val="7A5769BE"/>
    <w:rsid w:val="7AA16381"/>
    <w:rsid w:val="7BA4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8:02:00Z</dcterms:created>
  <dc:creator>张星星Alva</dc:creator>
  <cp:lastModifiedBy>张星星Alva</cp:lastModifiedBy>
  <dcterms:modified xsi:type="dcterms:W3CDTF">2022-03-23T08:3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FEE443DF50B4C91BE90CA3A7A707BC9</vt:lpwstr>
  </property>
</Properties>
</file>